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7BEC8" w14:textId="77777777" w:rsidR="00BB032F" w:rsidRPr="00667C0C" w:rsidRDefault="00BB032F" w:rsidP="00BB032F">
      <w:pPr>
        <w:pStyle w:val="Heading1"/>
        <w:rPr>
          <w:lang w:val="en-GB"/>
        </w:rPr>
      </w:pPr>
      <w:r w:rsidRPr="00667C0C">
        <w:rPr>
          <w:lang w:val="en-GB"/>
        </w:rPr>
        <w:t>Supplementary materials</w:t>
      </w:r>
    </w:p>
    <w:p w14:paraId="5C3EEA8D" w14:textId="77777777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t>S1. PCA plot of ketoacidosis (AKA, DKA, hypothermia) cases and controls (hanging)</w:t>
      </w:r>
    </w:p>
    <w:p w14:paraId="74B912A3" w14:textId="77777777" w:rsidR="00BB032F" w:rsidRPr="00667C0C" w:rsidRDefault="00BB032F" w:rsidP="00BB032F">
      <w:pPr>
        <w:rPr>
          <w:lang w:eastAsia="en-US"/>
        </w:rPr>
      </w:pPr>
    </w:p>
    <w:p w14:paraId="7B0CFB3C" w14:textId="77777777" w:rsidR="00BB032F" w:rsidRDefault="00BB032F" w:rsidP="00BB032F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240B1711" wp14:editId="722E55AC">
            <wp:extent cx="6003002" cy="3528111"/>
            <wp:effectExtent l="0" t="0" r="0" b="0"/>
            <wp:docPr id="1346303110" name="Picture 1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303110" name="Picture 10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310" cy="3542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F2F19" w14:textId="77777777" w:rsidR="00BB032F" w:rsidRPr="00687AE7" w:rsidRDefault="00BB032F" w:rsidP="00BB032F">
      <w:pPr>
        <w:jc w:val="both"/>
        <w:rPr>
          <w:sz w:val="20"/>
          <w:szCs w:val="20"/>
          <w:lang w:eastAsia="en-US"/>
        </w:rPr>
      </w:pPr>
      <w:r w:rsidRPr="00687AE7">
        <w:rPr>
          <w:sz w:val="20"/>
          <w:szCs w:val="20"/>
          <w:lang w:eastAsia="en-US"/>
        </w:rPr>
        <w:t>Figure S1. PCA plot of ketoacidosis cases (green) and controls (brown). Principal component 1 has 7.4% explained variance and principal component 2 has 4.1% explained variance.</w:t>
      </w:r>
    </w:p>
    <w:p w14:paraId="2D8EA721" w14:textId="77777777" w:rsidR="00BB032F" w:rsidRPr="00687AE7" w:rsidRDefault="00BB032F" w:rsidP="00BB032F">
      <w:pPr>
        <w:spacing w:line="278" w:lineRule="auto"/>
        <w:rPr>
          <w:sz w:val="20"/>
          <w:szCs w:val="20"/>
          <w:lang w:eastAsia="en-US"/>
        </w:rPr>
      </w:pPr>
      <w:r w:rsidRPr="00687AE7">
        <w:rPr>
          <w:sz w:val="20"/>
          <w:szCs w:val="20"/>
          <w:lang w:eastAsia="en-US"/>
        </w:rPr>
        <w:br w:type="page"/>
      </w:r>
    </w:p>
    <w:p w14:paraId="54AE56AF" w14:textId="77777777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2. Confusion matrices of binary classificatio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B032F" w:rsidRPr="00667C0C" w14:paraId="26DD8869" w14:textId="77777777" w:rsidTr="00F73342">
        <w:tc>
          <w:tcPr>
            <w:tcW w:w="4508" w:type="dxa"/>
          </w:tcPr>
          <w:p w14:paraId="3F404C2B" w14:textId="77777777" w:rsidR="00BB032F" w:rsidRPr="00667C0C" w:rsidRDefault="00BB032F" w:rsidP="00F73342">
            <w:pPr>
              <w:rPr>
                <w:b/>
                <w:bCs/>
              </w:rPr>
            </w:pPr>
            <w:r w:rsidRPr="00667C0C">
              <w:rPr>
                <w:b/>
                <w:bCs/>
              </w:rPr>
              <w:t>A)</w:t>
            </w:r>
          </w:p>
          <w:p w14:paraId="20B6EA3C" w14:textId="77777777" w:rsidR="00BB032F" w:rsidRPr="00667C0C" w:rsidRDefault="00BB032F" w:rsidP="00F73342">
            <w:r w:rsidRPr="00667C0C">
              <w:rPr>
                <w:noProof/>
              </w:rPr>
              <w:drawing>
                <wp:inline distT="0" distB="0" distL="0" distR="0" wp14:anchorId="5A045B77" wp14:editId="115FA67F">
                  <wp:extent cx="2654573" cy="1279233"/>
                  <wp:effectExtent l="0" t="0" r="0" b="0"/>
                  <wp:docPr id="387254136" name="Picture 4" descr="A graph of ketoacidosi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254136" name="Picture 4" descr="A graph of ketoacidosi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2" b="1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573" cy="1279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444C6C2" w14:textId="77777777" w:rsidR="00BB032F" w:rsidRPr="00667C0C" w:rsidRDefault="00BB032F" w:rsidP="00F73342">
            <w:pPr>
              <w:spacing w:line="278" w:lineRule="auto"/>
              <w:rPr>
                <w:b/>
                <w:lang w:eastAsia="en-US"/>
              </w:rPr>
            </w:pPr>
            <w:r w:rsidRPr="00667C0C">
              <w:rPr>
                <w:b/>
                <w:lang w:eastAsia="en-US"/>
              </w:rPr>
              <w:t>B)</w:t>
            </w:r>
          </w:p>
          <w:p w14:paraId="7D89B479" w14:textId="77777777" w:rsidR="00BB032F" w:rsidRPr="00667C0C" w:rsidRDefault="00BB032F" w:rsidP="00F73342">
            <w:pPr>
              <w:spacing w:line="278" w:lineRule="auto"/>
              <w:rPr>
                <w:lang w:eastAsia="en-US"/>
              </w:rPr>
            </w:pPr>
            <w:r w:rsidRPr="00667C0C">
              <w:rPr>
                <w:noProof/>
              </w:rPr>
              <w:drawing>
                <wp:inline distT="0" distB="0" distL="0" distR="0" wp14:anchorId="506FC02E" wp14:editId="7E58ACFA">
                  <wp:extent cx="2616200" cy="1249328"/>
                  <wp:effectExtent l="0" t="0" r="0" b="8255"/>
                  <wp:docPr id="845648798" name="Picture 13" descr="A graph of ketoacidosi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648798" name="Picture 13" descr="A graph of ketoacidosi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64" b="15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200" cy="1249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C6E0C4" w14:textId="77777777" w:rsidR="00BB032F" w:rsidRPr="00E474E0" w:rsidRDefault="00BB032F" w:rsidP="00BB032F">
      <w:pPr>
        <w:spacing w:line="278" w:lineRule="auto"/>
        <w:rPr>
          <w:sz w:val="20"/>
          <w:szCs w:val="20"/>
          <w:lang w:eastAsia="en-US"/>
        </w:rPr>
      </w:pPr>
      <w:r w:rsidRPr="00E474E0">
        <w:rPr>
          <w:sz w:val="20"/>
          <w:szCs w:val="20"/>
          <w:lang w:eastAsia="en-US"/>
        </w:rPr>
        <w:t xml:space="preserve">Figure S2. Confusion matrices for binary classification models on the test set. A) Confusion matrix for the </w:t>
      </w:r>
      <w:r>
        <w:rPr>
          <w:sz w:val="20"/>
          <w:szCs w:val="20"/>
          <w:lang w:eastAsia="en-US"/>
        </w:rPr>
        <w:t>binary SVM model with a linear kernel</w:t>
      </w:r>
      <w:r w:rsidRPr="00E474E0">
        <w:rPr>
          <w:sz w:val="20"/>
          <w:szCs w:val="20"/>
          <w:lang w:eastAsia="en-US"/>
        </w:rPr>
        <w:t xml:space="preserve"> B) Confusion matrix for the</w:t>
      </w:r>
      <w:r>
        <w:rPr>
          <w:sz w:val="20"/>
          <w:szCs w:val="20"/>
          <w:lang w:eastAsia="en-US"/>
        </w:rPr>
        <w:t xml:space="preserve"> binary</w:t>
      </w:r>
      <w:r w:rsidRPr="00E474E0">
        <w:rPr>
          <w:sz w:val="20"/>
          <w:szCs w:val="20"/>
          <w:lang w:eastAsia="en-US"/>
        </w:rPr>
        <w:t xml:space="preserve"> LASSO mode</w:t>
      </w:r>
      <w:r>
        <w:rPr>
          <w:sz w:val="20"/>
          <w:szCs w:val="20"/>
          <w:lang w:eastAsia="en-US"/>
        </w:rPr>
        <w:t>l.</w:t>
      </w:r>
      <w:r w:rsidRPr="00E474E0">
        <w:rPr>
          <w:sz w:val="20"/>
          <w:szCs w:val="20"/>
          <w:lang w:eastAsia="en-US"/>
        </w:rPr>
        <w:br w:type="page"/>
      </w:r>
    </w:p>
    <w:p w14:paraId="37A970A8" w14:textId="77777777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 xml:space="preserve">S3. </w:t>
      </w:r>
      <w:r>
        <w:rPr>
          <w:lang w:val="en-GB"/>
        </w:rPr>
        <w:t>Prediction results</w:t>
      </w:r>
      <w:r w:rsidRPr="00667C0C">
        <w:rPr>
          <w:lang w:val="en-GB"/>
        </w:rPr>
        <w:t xml:space="preserve">: </w:t>
      </w:r>
      <w:r>
        <w:rPr>
          <w:lang w:val="en-GB"/>
        </w:rPr>
        <w:t xml:space="preserve">binary </w:t>
      </w:r>
      <w:r w:rsidRPr="00667C0C">
        <w:rPr>
          <w:lang w:val="en-GB"/>
        </w:rPr>
        <w:t>classification of starvation c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B032F" w:rsidRPr="00667C0C" w14:paraId="2F7D8D45" w14:textId="77777777" w:rsidTr="00F73342">
        <w:tc>
          <w:tcPr>
            <w:tcW w:w="4508" w:type="dxa"/>
          </w:tcPr>
          <w:p w14:paraId="7A53B25F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 w:rsidRPr="00667C0C">
              <w:rPr>
                <w:b/>
                <w:bCs/>
                <w:lang w:eastAsia="en-US"/>
              </w:rPr>
              <w:t>A)</w:t>
            </w:r>
          </w:p>
          <w:p w14:paraId="77EEE271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 w:rsidRPr="00667C0C">
              <w:rPr>
                <w:b/>
                <w:bCs/>
                <w:noProof/>
                <w:lang w:eastAsia="en-US"/>
              </w:rPr>
              <w:drawing>
                <wp:inline distT="0" distB="0" distL="0" distR="0" wp14:anchorId="4872B3B9" wp14:editId="2AF0E7C9">
                  <wp:extent cx="2371181" cy="1609016"/>
                  <wp:effectExtent l="0" t="0" r="0" b="0"/>
                  <wp:docPr id="357444945" name="Picture 2" descr="A graph of a number of ketoacidosi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444945" name="Picture 2" descr="A graph of a number of ketoacidosi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" r="4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181" cy="1609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271F3AD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 w:rsidRPr="00667C0C">
              <w:rPr>
                <w:b/>
                <w:bCs/>
                <w:lang w:eastAsia="en-US"/>
              </w:rPr>
              <w:t>B)</w:t>
            </w:r>
          </w:p>
          <w:p w14:paraId="089DF99C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 w:rsidRPr="00667C0C">
              <w:rPr>
                <w:b/>
                <w:bCs/>
                <w:noProof/>
                <w:lang w:eastAsia="en-US"/>
              </w:rPr>
              <w:drawing>
                <wp:inline distT="0" distB="0" distL="0" distR="0" wp14:anchorId="1A0D6478" wp14:editId="0ED40193">
                  <wp:extent cx="2371181" cy="1609016"/>
                  <wp:effectExtent l="0" t="0" r="0" b="0"/>
                  <wp:docPr id="73468827" name="Picture 2" descr="A graph of a number of ketoacidosi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468827" name="Picture 2" descr="A graph of a number of ketoacidosi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5" r="4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181" cy="1609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032F" w:rsidRPr="00667C0C" w14:paraId="1C4DD605" w14:textId="77777777" w:rsidTr="00F73342">
        <w:tc>
          <w:tcPr>
            <w:tcW w:w="4508" w:type="dxa"/>
          </w:tcPr>
          <w:p w14:paraId="7EA1615C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</w:t>
            </w:r>
            <w:r w:rsidRPr="00667C0C">
              <w:rPr>
                <w:b/>
                <w:bCs/>
                <w:lang w:eastAsia="en-US"/>
              </w:rPr>
              <w:t>)</w:t>
            </w:r>
          </w:p>
          <w:p w14:paraId="102109B3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  <w:r w:rsidRPr="00667C0C">
              <w:rPr>
                <w:b/>
                <w:bCs/>
                <w:noProof/>
                <w:lang w:eastAsia="en-US"/>
              </w:rPr>
              <w:drawing>
                <wp:inline distT="0" distB="0" distL="0" distR="0" wp14:anchorId="764D1DCB" wp14:editId="077CFA32">
                  <wp:extent cx="2426400" cy="1605600"/>
                  <wp:effectExtent l="0" t="0" r="0" b="0"/>
                  <wp:docPr id="652559409" name="Picture 9" descr="A graph of a number of ketoacidosi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4213387" name="Picture 9" descr="A graph of a number of ketoacidosi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" b="8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400" cy="160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E7DD47E" w14:textId="77777777" w:rsidR="00BB032F" w:rsidRPr="00667C0C" w:rsidRDefault="00BB032F" w:rsidP="00F73342">
            <w:pPr>
              <w:rPr>
                <w:b/>
                <w:bCs/>
                <w:lang w:eastAsia="en-US"/>
              </w:rPr>
            </w:pPr>
          </w:p>
        </w:tc>
      </w:tr>
    </w:tbl>
    <w:p w14:paraId="71183509" w14:textId="77777777" w:rsidR="00BB032F" w:rsidRPr="00E474E0" w:rsidRDefault="00BB032F" w:rsidP="00BB032F">
      <w:pPr>
        <w:jc w:val="both"/>
        <w:rPr>
          <w:sz w:val="20"/>
          <w:szCs w:val="20"/>
          <w:lang w:eastAsia="en-US"/>
        </w:rPr>
      </w:pPr>
      <w:r w:rsidRPr="00E474E0">
        <w:rPr>
          <w:sz w:val="20"/>
          <w:szCs w:val="20"/>
          <w:lang w:eastAsia="en-US"/>
        </w:rPr>
        <w:t xml:space="preserve">Figure S3. </w:t>
      </w:r>
      <w:r w:rsidRPr="00B178B7">
        <w:rPr>
          <w:sz w:val="20"/>
          <w:szCs w:val="20"/>
          <w:lang w:eastAsia="en-US"/>
        </w:rPr>
        <w:t>Prediction results of</w:t>
      </w:r>
      <w:r w:rsidRPr="00E474E0">
        <w:rPr>
          <w:sz w:val="20"/>
          <w:szCs w:val="20"/>
          <w:lang w:eastAsia="en-US"/>
        </w:rPr>
        <w:t xml:space="preserve"> binary</w:t>
      </w:r>
      <w:r>
        <w:rPr>
          <w:sz w:val="20"/>
          <w:szCs w:val="20"/>
          <w:lang w:eastAsia="en-US"/>
        </w:rPr>
        <w:t xml:space="preserve"> classification</w:t>
      </w:r>
      <w:r w:rsidRPr="00E474E0">
        <w:rPr>
          <w:sz w:val="20"/>
          <w:szCs w:val="20"/>
          <w:lang w:eastAsia="en-US"/>
        </w:rPr>
        <w:t xml:space="preserve"> models tested on starvation cases. </w:t>
      </w:r>
      <w:r>
        <w:rPr>
          <w:sz w:val="20"/>
          <w:szCs w:val="20"/>
          <w:lang w:eastAsia="en-US"/>
        </w:rPr>
        <w:t>B</w:t>
      </w:r>
      <w:r w:rsidRPr="00E474E0">
        <w:rPr>
          <w:sz w:val="20"/>
          <w:szCs w:val="20"/>
          <w:lang w:eastAsia="en-US"/>
        </w:rPr>
        <w:t xml:space="preserve">) </w:t>
      </w:r>
      <w:r w:rsidRPr="00B178B7">
        <w:rPr>
          <w:sz w:val="20"/>
          <w:szCs w:val="20"/>
          <w:lang w:eastAsia="en-US"/>
        </w:rPr>
        <w:t xml:space="preserve">Prediction results </w:t>
      </w:r>
      <w:r>
        <w:rPr>
          <w:sz w:val="20"/>
          <w:szCs w:val="20"/>
          <w:lang w:eastAsia="en-US"/>
        </w:rPr>
        <w:t xml:space="preserve">of </w:t>
      </w:r>
      <w:r w:rsidRPr="00E474E0">
        <w:rPr>
          <w:sz w:val="20"/>
          <w:szCs w:val="20"/>
          <w:lang w:eastAsia="en-US"/>
        </w:rPr>
        <w:t xml:space="preserve">the </w:t>
      </w:r>
      <w:r>
        <w:rPr>
          <w:sz w:val="20"/>
          <w:szCs w:val="20"/>
          <w:lang w:eastAsia="en-US"/>
        </w:rPr>
        <w:t>binary RF model</w:t>
      </w:r>
      <w:r w:rsidRPr="00E474E0">
        <w:rPr>
          <w:sz w:val="20"/>
          <w:szCs w:val="20"/>
          <w:lang w:eastAsia="en-US"/>
        </w:rPr>
        <w:t xml:space="preserve"> tested on starvation cases. </w:t>
      </w:r>
      <w:r>
        <w:rPr>
          <w:sz w:val="20"/>
          <w:szCs w:val="20"/>
          <w:lang w:eastAsia="en-US"/>
        </w:rPr>
        <w:t>B</w:t>
      </w:r>
      <w:r w:rsidRPr="00E474E0">
        <w:rPr>
          <w:sz w:val="20"/>
          <w:szCs w:val="20"/>
          <w:lang w:eastAsia="en-US"/>
        </w:rPr>
        <w:t xml:space="preserve">) </w:t>
      </w:r>
      <w:r w:rsidRPr="00B178B7">
        <w:rPr>
          <w:sz w:val="20"/>
          <w:szCs w:val="20"/>
          <w:lang w:eastAsia="en-US"/>
        </w:rPr>
        <w:t xml:space="preserve">Prediction results </w:t>
      </w:r>
      <w:r>
        <w:rPr>
          <w:sz w:val="20"/>
          <w:szCs w:val="20"/>
          <w:lang w:eastAsia="en-US"/>
        </w:rPr>
        <w:t xml:space="preserve">of </w:t>
      </w:r>
      <w:r w:rsidRPr="00E474E0">
        <w:rPr>
          <w:sz w:val="20"/>
          <w:szCs w:val="20"/>
          <w:lang w:eastAsia="en-US"/>
        </w:rPr>
        <w:t xml:space="preserve">the </w:t>
      </w:r>
      <w:r>
        <w:rPr>
          <w:sz w:val="20"/>
          <w:szCs w:val="20"/>
          <w:lang w:eastAsia="en-US"/>
        </w:rPr>
        <w:t>binary SVM</w:t>
      </w:r>
      <w:r w:rsidRPr="00E474E0">
        <w:rPr>
          <w:sz w:val="20"/>
          <w:szCs w:val="20"/>
          <w:lang w:eastAsia="en-US"/>
        </w:rPr>
        <w:t xml:space="preserve"> model </w:t>
      </w:r>
      <w:r>
        <w:rPr>
          <w:sz w:val="20"/>
          <w:szCs w:val="20"/>
          <w:lang w:eastAsia="en-US"/>
        </w:rPr>
        <w:t xml:space="preserve">with a linear kernel </w:t>
      </w:r>
      <w:r w:rsidRPr="00E474E0">
        <w:rPr>
          <w:sz w:val="20"/>
          <w:szCs w:val="20"/>
          <w:lang w:eastAsia="en-US"/>
        </w:rPr>
        <w:t xml:space="preserve">tested on starvation cases. </w:t>
      </w:r>
      <w:r>
        <w:rPr>
          <w:sz w:val="20"/>
          <w:szCs w:val="20"/>
          <w:lang w:eastAsia="en-US"/>
        </w:rPr>
        <w:t>C</w:t>
      </w:r>
      <w:r w:rsidRPr="00E474E0">
        <w:rPr>
          <w:sz w:val="20"/>
          <w:szCs w:val="20"/>
          <w:lang w:eastAsia="en-US"/>
        </w:rPr>
        <w:t xml:space="preserve">) </w:t>
      </w:r>
      <w:r w:rsidRPr="00B178B7">
        <w:rPr>
          <w:sz w:val="20"/>
          <w:szCs w:val="20"/>
          <w:lang w:eastAsia="en-US"/>
        </w:rPr>
        <w:t xml:space="preserve">Prediction results </w:t>
      </w:r>
      <w:r>
        <w:rPr>
          <w:sz w:val="20"/>
          <w:szCs w:val="20"/>
          <w:lang w:eastAsia="en-US"/>
        </w:rPr>
        <w:t xml:space="preserve">of </w:t>
      </w:r>
      <w:r w:rsidRPr="00E474E0">
        <w:rPr>
          <w:sz w:val="20"/>
          <w:szCs w:val="20"/>
          <w:lang w:eastAsia="en-US"/>
        </w:rPr>
        <w:t>the</w:t>
      </w:r>
      <w:r>
        <w:rPr>
          <w:sz w:val="20"/>
          <w:szCs w:val="20"/>
          <w:lang w:eastAsia="en-US"/>
        </w:rPr>
        <w:t xml:space="preserve"> binary</w:t>
      </w:r>
      <w:r w:rsidRPr="00E474E0">
        <w:rPr>
          <w:sz w:val="20"/>
          <w:szCs w:val="20"/>
          <w:lang w:eastAsia="en-US"/>
        </w:rPr>
        <w:t xml:space="preserve"> LASSO model tested on starvation cases. </w:t>
      </w:r>
    </w:p>
    <w:p w14:paraId="48B79574" w14:textId="77777777" w:rsidR="00BB032F" w:rsidRPr="00667C0C" w:rsidRDefault="00BB032F" w:rsidP="00BB032F">
      <w:pPr>
        <w:jc w:val="both"/>
        <w:rPr>
          <w:lang w:eastAsia="en-US"/>
        </w:rPr>
      </w:pPr>
    </w:p>
    <w:p w14:paraId="45ED4E4B" w14:textId="77777777" w:rsidR="00BB032F" w:rsidRPr="00667C0C" w:rsidRDefault="00BB032F" w:rsidP="00BB032F">
      <w:pPr>
        <w:jc w:val="both"/>
        <w:rPr>
          <w:lang w:eastAsia="en-US"/>
        </w:rPr>
      </w:pPr>
    </w:p>
    <w:p w14:paraId="3BE17434" w14:textId="77777777" w:rsidR="00BB032F" w:rsidRPr="00667C0C" w:rsidRDefault="00BB032F" w:rsidP="00BB032F"/>
    <w:p w14:paraId="5333CA61" w14:textId="77777777" w:rsidR="00BB032F" w:rsidRPr="00667C0C" w:rsidRDefault="00BB032F" w:rsidP="00BB032F"/>
    <w:p w14:paraId="04E7BCC4" w14:textId="77777777" w:rsidR="00BB032F" w:rsidRPr="00667C0C" w:rsidRDefault="00BB032F" w:rsidP="00BB032F"/>
    <w:p w14:paraId="4941504B" w14:textId="77777777" w:rsidR="00BB032F" w:rsidRPr="00667C0C" w:rsidRDefault="00BB032F" w:rsidP="00BB032F"/>
    <w:p w14:paraId="69B223B6" w14:textId="77777777" w:rsidR="00BB032F" w:rsidRPr="00667C0C" w:rsidRDefault="00BB032F" w:rsidP="00BB032F"/>
    <w:p w14:paraId="7210EE7B" w14:textId="77777777" w:rsidR="00BB032F" w:rsidRPr="00667C0C" w:rsidRDefault="00BB032F" w:rsidP="00BB032F"/>
    <w:p w14:paraId="0E99DE12" w14:textId="77777777" w:rsidR="00BB032F" w:rsidRPr="00667C0C" w:rsidRDefault="00BB032F" w:rsidP="00BB032F"/>
    <w:p w14:paraId="3FE915E8" w14:textId="77777777" w:rsidR="00BB032F" w:rsidRPr="00667C0C" w:rsidRDefault="00BB032F" w:rsidP="00BB032F"/>
    <w:p w14:paraId="6BFA360D" w14:textId="77777777" w:rsidR="00BB032F" w:rsidRPr="00667C0C" w:rsidRDefault="00BB032F" w:rsidP="00BB032F">
      <w:pPr>
        <w:rPr>
          <w:lang w:eastAsia="en-US"/>
        </w:rPr>
      </w:pPr>
    </w:p>
    <w:p w14:paraId="78F88994" w14:textId="1FF57D4C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</w:t>
      </w:r>
      <w:r w:rsidR="00D6055D">
        <w:rPr>
          <w:lang w:val="en-GB"/>
        </w:rPr>
        <w:t>4</w:t>
      </w:r>
      <w:r w:rsidRPr="00667C0C">
        <w:rPr>
          <w:lang w:val="en-GB"/>
        </w:rPr>
        <w:t>. Confusion matrices: multinomial classification models</w:t>
      </w:r>
    </w:p>
    <w:p w14:paraId="71C2F284" w14:textId="77777777" w:rsidR="00BB032F" w:rsidRPr="00667C0C" w:rsidRDefault="00BB032F" w:rsidP="00BB032F">
      <w:pPr>
        <w:rPr>
          <w:lang w:eastAsia="en-US"/>
        </w:rPr>
      </w:pPr>
      <w:r w:rsidRPr="00667C0C">
        <w:rPr>
          <w:noProof/>
          <w:lang w:eastAsia="en-US"/>
        </w:rPr>
        <w:drawing>
          <wp:inline distT="0" distB="0" distL="0" distR="0" wp14:anchorId="609716F8" wp14:editId="76F8D253">
            <wp:extent cx="4600800" cy="2606400"/>
            <wp:effectExtent l="0" t="0" r="0" b="3810"/>
            <wp:docPr id="247041827" name="Picture 12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041827" name="Picture 12" descr="A table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" b="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800" cy="26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EA69D" w14:textId="77777777" w:rsidR="00BB032F" w:rsidRPr="00E474E0" w:rsidRDefault="00BB032F" w:rsidP="00BB032F">
      <w:pPr>
        <w:rPr>
          <w:sz w:val="20"/>
          <w:szCs w:val="20"/>
          <w:lang w:eastAsia="en-US"/>
        </w:rPr>
      </w:pPr>
      <w:r w:rsidRPr="00E474E0">
        <w:rPr>
          <w:sz w:val="20"/>
          <w:szCs w:val="20"/>
          <w:lang w:eastAsia="en-US"/>
        </w:rPr>
        <w:t xml:space="preserve">Figure S5.1. Confusion matrix for multinomial classification using the </w:t>
      </w:r>
      <w:r>
        <w:rPr>
          <w:sz w:val="20"/>
          <w:szCs w:val="20"/>
          <w:lang w:eastAsia="en-US"/>
        </w:rPr>
        <w:t>SVM</w:t>
      </w:r>
      <w:r w:rsidRPr="00E474E0">
        <w:rPr>
          <w:sz w:val="20"/>
          <w:szCs w:val="20"/>
          <w:lang w:eastAsia="en-US"/>
        </w:rPr>
        <w:t xml:space="preserve"> model</w:t>
      </w:r>
      <w:r>
        <w:rPr>
          <w:sz w:val="20"/>
          <w:szCs w:val="20"/>
          <w:lang w:eastAsia="en-US"/>
        </w:rPr>
        <w:t xml:space="preserve"> with a linear kernel</w:t>
      </w:r>
      <w:r w:rsidRPr="00E474E0">
        <w:rPr>
          <w:sz w:val="20"/>
          <w:szCs w:val="20"/>
          <w:lang w:eastAsia="en-US"/>
        </w:rPr>
        <w:t>.</w:t>
      </w:r>
    </w:p>
    <w:p w14:paraId="1EAACE32" w14:textId="77777777" w:rsidR="00BB032F" w:rsidRPr="00667C0C" w:rsidRDefault="00BB032F" w:rsidP="00BB032F">
      <w:pPr>
        <w:rPr>
          <w:lang w:eastAsia="en-US"/>
        </w:rPr>
      </w:pPr>
    </w:p>
    <w:p w14:paraId="19B522FE" w14:textId="77777777" w:rsidR="00BB032F" w:rsidRPr="00667C0C" w:rsidRDefault="00BB032F" w:rsidP="00BB032F">
      <w:pPr>
        <w:rPr>
          <w:lang w:eastAsia="en-US"/>
        </w:rPr>
      </w:pPr>
      <w:r w:rsidRPr="00667C0C">
        <w:rPr>
          <w:noProof/>
          <w:lang w:eastAsia="en-US"/>
        </w:rPr>
        <w:drawing>
          <wp:inline distT="0" distB="0" distL="0" distR="0" wp14:anchorId="3869346E" wp14:editId="42A99EDB">
            <wp:extent cx="4618800" cy="2494800"/>
            <wp:effectExtent l="0" t="0" r="0" b="1270"/>
            <wp:docPr id="684024914" name="Picture 14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024914" name="Picture 14" descr="A table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63" b="2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800" cy="249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C210C" w14:textId="77777777" w:rsidR="00BB032F" w:rsidRPr="00E474E0" w:rsidRDefault="00BB032F" w:rsidP="00BB032F">
      <w:pPr>
        <w:rPr>
          <w:sz w:val="20"/>
          <w:szCs w:val="20"/>
          <w:lang w:eastAsia="en-US"/>
        </w:rPr>
      </w:pPr>
      <w:r w:rsidRPr="00E474E0">
        <w:rPr>
          <w:sz w:val="20"/>
          <w:szCs w:val="20"/>
          <w:lang w:eastAsia="en-US"/>
        </w:rPr>
        <w:t>Figure S5.2. Confusion matrix for multinomial classification using the LASSO model.</w:t>
      </w:r>
    </w:p>
    <w:p w14:paraId="4D5C9ABB" w14:textId="77777777" w:rsidR="00BB032F" w:rsidRPr="00667C0C" w:rsidRDefault="00BB032F" w:rsidP="00BB032F">
      <w:pPr>
        <w:rPr>
          <w:lang w:eastAsia="en-US"/>
        </w:rPr>
      </w:pPr>
    </w:p>
    <w:p w14:paraId="74A8DBCF" w14:textId="77777777" w:rsidR="00BB032F" w:rsidRPr="00667C0C" w:rsidRDefault="00BB032F" w:rsidP="00BB032F">
      <w:pPr>
        <w:rPr>
          <w:lang w:eastAsia="en-US"/>
        </w:rPr>
      </w:pPr>
    </w:p>
    <w:p w14:paraId="0D059946" w14:textId="77777777" w:rsidR="00BB032F" w:rsidRPr="00667C0C" w:rsidRDefault="00BB032F" w:rsidP="00BB032F">
      <w:pPr>
        <w:rPr>
          <w:lang w:eastAsia="en-US"/>
        </w:rPr>
      </w:pPr>
    </w:p>
    <w:p w14:paraId="2AD5DCAF" w14:textId="77777777" w:rsidR="00BB032F" w:rsidRPr="00667C0C" w:rsidRDefault="00BB032F" w:rsidP="00BB032F">
      <w:pPr>
        <w:rPr>
          <w:lang w:eastAsia="en-US"/>
        </w:rPr>
      </w:pPr>
    </w:p>
    <w:p w14:paraId="697FFFA3" w14:textId="77777777" w:rsidR="00BB032F" w:rsidRPr="00667C0C" w:rsidRDefault="00BB032F" w:rsidP="00BB032F">
      <w:pPr>
        <w:rPr>
          <w:lang w:eastAsia="en-US"/>
        </w:rPr>
      </w:pPr>
    </w:p>
    <w:p w14:paraId="6E7EF6CA" w14:textId="77777777" w:rsidR="00BB032F" w:rsidRPr="00667C0C" w:rsidRDefault="00BB032F" w:rsidP="00BB032F">
      <w:pPr>
        <w:rPr>
          <w:lang w:eastAsia="en-US"/>
        </w:rPr>
      </w:pPr>
    </w:p>
    <w:p w14:paraId="17CE96C6" w14:textId="3C2D1BF6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</w:t>
      </w:r>
      <w:r w:rsidR="00670371">
        <w:rPr>
          <w:lang w:val="en-GB"/>
        </w:rPr>
        <w:t>5</w:t>
      </w:r>
      <w:r w:rsidRPr="00667C0C">
        <w:rPr>
          <w:lang w:val="en-GB"/>
        </w:rPr>
        <w:t xml:space="preserve">. </w:t>
      </w:r>
      <w:r>
        <w:rPr>
          <w:lang w:val="en-GB"/>
        </w:rPr>
        <w:t>Prediction results</w:t>
      </w:r>
      <w:r w:rsidRPr="00667C0C">
        <w:rPr>
          <w:lang w:val="en-GB"/>
        </w:rPr>
        <w:t>:</w:t>
      </w:r>
      <w:r>
        <w:rPr>
          <w:lang w:val="en-GB"/>
        </w:rPr>
        <w:t xml:space="preserve"> multinomial</w:t>
      </w:r>
      <w:r w:rsidRPr="00667C0C">
        <w:rPr>
          <w:lang w:val="en-GB"/>
        </w:rPr>
        <w:t xml:space="preserve"> classification of AC and DC c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B032F" w:rsidRPr="00667C0C" w14:paraId="6DFDB1A6" w14:textId="77777777" w:rsidTr="00F73342">
        <w:tc>
          <w:tcPr>
            <w:tcW w:w="4508" w:type="dxa"/>
          </w:tcPr>
          <w:p w14:paraId="6B7AF947" w14:textId="77777777" w:rsidR="00BB032F" w:rsidRPr="00667C0C" w:rsidRDefault="00BB032F" w:rsidP="00F73342">
            <w:pPr>
              <w:spacing w:line="278" w:lineRule="auto"/>
              <w:jc w:val="both"/>
              <w:rPr>
                <w:rFonts w:eastAsia="Times New Roman"/>
                <w:b/>
                <w:bCs/>
                <w:lang w:eastAsia="sv-SE"/>
              </w:rPr>
            </w:pPr>
            <w:r w:rsidRPr="00667C0C">
              <w:rPr>
                <w:rFonts w:eastAsia="Times New Roman"/>
                <w:b/>
                <w:bCs/>
                <w:lang w:eastAsia="sv-SE"/>
              </w:rPr>
              <w:t>A)</w:t>
            </w:r>
          </w:p>
          <w:p w14:paraId="67BA0057" w14:textId="77777777" w:rsidR="00BB032F" w:rsidRPr="00667C0C" w:rsidRDefault="00BB032F" w:rsidP="00F73342">
            <w:pPr>
              <w:spacing w:line="278" w:lineRule="auto"/>
              <w:jc w:val="both"/>
              <w:rPr>
                <w:rFonts w:eastAsia="Times New Roman"/>
                <w:b/>
                <w:bCs/>
                <w:lang w:eastAsia="sv-SE"/>
              </w:rPr>
            </w:pPr>
            <w:r w:rsidRPr="00667C0C">
              <w:rPr>
                <w:b/>
                <w:bCs/>
                <w:noProof/>
              </w:rPr>
              <w:drawing>
                <wp:inline distT="0" distB="0" distL="0" distR="0" wp14:anchorId="12AE50CB" wp14:editId="411D0543">
                  <wp:extent cx="2412000" cy="2077436"/>
                  <wp:effectExtent l="0" t="0" r="7620" b="0"/>
                  <wp:docPr id="1662681809" name="Picture 2" descr="A graph of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2681809" name="Picture 2" descr="A graph of a number of numbe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" b="5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000" cy="2077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5AC0B01" w14:textId="77777777" w:rsidR="00BB032F" w:rsidRPr="00667C0C" w:rsidRDefault="00BB032F" w:rsidP="00F73342">
            <w:pPr>
              <w:spacing w:line="278" w:lineRule="auto"/>
              <w:jc w:val="both"/>
              <w:rPr>
                <w:rFonts w:eastAsia="Times New Roman"/>
                <w:b/>
                <w:bCs/>
                <w:lang w:eastAsia="sv-SE"/>
              </w:rPr>
            </w:pPr>
            <w:r w:rsidRPr="00667C0C">
              <w:rPr>
                <w:rFonts w:eastAsia="Times New Roman"/>
                <w:b/>
                <w:bCs/>
                <w:lang w:eastAsia="sv-SE"/>
              </w:rPr>
              <w:t>B)</w:t>
            </w:r>
          </w:p>
          <w:p w14:paraId="142F19CE" w14:textId="77777777" w:rsidR="00BB032F" w:rsidRPr="00667C0C" w:rsidRDefault="00BB032F" w:rsidP="00F73342">
            <w:pPr>
              <w:spacing w:line="278" w:lineRule="auto"/>
              <w:jc w:val="both"/>
              <w:rPr>
                <w:rFonts w:eastAsia="Times New Roman"/>
                <w:b/>
                <w:bCs/>
                <w:lang w:eastAsia="sv-SE"/>
              </w:rPr>
            </w:pPr>
            <w:r w:rsidRPr="00667C0C">
              <w:rPr>
                <w:rFonts w:eastAsia="Times New Roman"/>
                <w:b/>
                <w:bCs/>
                <w:noProof/>
                <w:lang w:eastAsia="sv-SE"/>
              </w:rPr>
              <w:drawing>
                <wp:inline distT="0" distB="0" distL="0" distR="0" wp14:anchorId="6CA54B1C" wp14:editId="7A76F835">
                  <wp:extent cx="2520000" cy="2160000"/>
                  <wp:effectExtent l="0" t="0" r="0" b="0"/>
                  <wp:docPr id="598317941" name="Picture 10" descr="A graph of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0800169" name="Picture 10" descr="A graph of a number of numbe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82" t="13627" r="10591" b="18347"/>
                          <a:stretch/>
                        </pic:blipFill>
                        <pic:spPr bwMode="auto">
                          <a:xfrm>
                            <a:off x="0" y="0"/>
                            <a:ext cx="252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9527E3" w14:textId="77777777" w:rsidR="00BB032F" w:rsidRPr="00667C0C" w:rsidRDefault="00BB032F" w:rsidP="00BB032F">
      <w:pPr>
        <w:jc w:val="both"/>
        <w:rPr>
          <w:lang w:eastAsia="en-US"/>
        </w:rPr>
      </w:pPr>
      <w:r w:rsidRPr="00B178B7">
        <w:rPr>
          <w:sz w:val="20"/>
          <w:szCs w:val="20"/>
          <w:lang w:eastAsia="en-US"/>
        </w:rPr>
        <w:t xml:space="preserve">Figure S6. Prediction results of binary classification models tested on AC and DC cases. A) Prediction results of the </w:t>
      </w:r>
      <w:r>
        <w:rPr>
          <w:sz w:val="20"/>
          <w:szCs w:val="20"/>
          <w:lang w:eastAsia="en-US"/>
        </w:rPr>
        <w:t xml:space="preserve">multinomial </w:t>
      </w:r>
      <w:r w:rsidRPr="00B178B7">
        <w:rPr>
          <w:sz w:val="20"/>
          <w:szCs w:val="20"/>
          <w:lang w:eastAsia="en-US"/>
        </w:rPr>
        <w:t>SVM model tested on AC and DC cases. B) Prediction results of the</w:t>
      </w:r>
      <w:r>
        <w:rPr>
          <w:sz w:val="20"/>
          <w:szCs w:val="20"/>
          <w:lang w:eastAsia="en-US"/>
        </w:rPr>
        <w:t xml:space="preserve"> multinomial</w:t>
      </w:r>
      <w:r w:rsidRPr="00B178B7">
        <w:rPr>
          <w:sz w:val="20"/>
          <w:szCs w:val="20"/>
          <w:lang w:eastAsia="en-US"/>
        </w:rPr>
        <w:t xml:space="preserve"> LASSO model tested on AC and DC cases</w:t>
      </w:r>
      <w:r w:rsidRPr="00667C0C">
        <w:rPr>
          <w:lang w:eastAsia="en-US"/>
        </w:rPr>
        <w:t xml:space="preserve">. </w:t>
      </w:r>
    </w:p>
    <w:p w14:paraId="4D280F99" w14:textId="77777777" w:rsidR="00BB032F" w:rsidRDefault="00BB032F" w:rsidP="00BB032F">
      <w:pPr>
        <w:spacing w:line="278" w:lineRule="auto"/>
        <w:rPr>
          <w:lang w:eastAsia="en-US"/>
        </w:rPr>
      </w:pPr>
    </w:p>
    <w:p w14:paraId="14EB3C26" w14:textId="77777777" w:rsidR="00BB032F" w:rsidRDefault="00BB032F" w:rsidP="00BB032F">
      <w:pPr>
        <w:spacing w:line="278" w:lineRule="auto"/>
        <w:rPr>
          <w:lang w:eastAsia="en-US"/>
        </w:rPr>
      </w:pPr>
      <w:r>
        <w:rPr>
          <w:lang w:eastAsia="en-US"/>
        </w:rPr>
        <w:br w:type="page"/>
      </w:r>
    </w:p>
    <w:p w14:paraId="1F6F2FEF" w14:textId="69C40B8E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</w:t>
      </w:r>
      <w:r w:rsidR="00670371">
        <w:rPr>
          <w:lang w:val="en-GB"/>
        </w:rPr>
        <w:t>6</w:t>
      </w:r>
      <w:r w:rsidRPr="00667C0C">
        <w:rPr>
          <w:lang w:val="en-GB"/>
        </w:rPr>
        <w:t xml:space="preserve">. </w:t>
      </w:r>
      <w:r>
        <w:rPr>
          <w:lang w:val="en-GB"/>
        </w:rPr>
        <w:t>Top 25 important features in multinomial classification (RF model)</w:t>
      </w:r>
    </w:p>
    <w:p w14:paraId="078EAB29" w14:textId="77777777" w:rsidR="00BB032F" w:rsidRPr="005D68B7" w:rsidRDefault="00BB032F" w:rsidP="00BB032F">
      <w:pPr>
        <w:spacing w:line="278" w:lineRule="auto"/>
        <w:rPr>
          <w:lang w:val="sv-SE" w:eastAsia="en-US"/>
        </w:rPr>
      </w:pPr>
      <w:r>
        <w:rPr>
          <w:noProof/>
          <w:lang w:val="sv-SE" w:eastAsia="en-US"/>
          <w14:ligatures w14:val="standardContextual"/>
        </w:rPr>
        <w:drawing>
          <wp:inline distT="0" distB="0" distL="0" distR="0" wp14:anchorId="45BA068E" wp14:editId="0C9A4E28">
            <wp:extent cx="4622800" cy="4622800"/>
            <wp:effectExtent l="0" t="0" r="6350" b="6350"/>
            <wp:docPr id="1227956509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56509" name="Graphic 1227956509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8F460" w14:textId="77777777" w:rsidR="00BB032F" w:rsidRPr="00B10699" w:rsidRDefault="00BB032F" w:rsidP="00BB032F">
      <w:pPr>
        <w:spacing w:line="278" w:lineRule="auto"/>
        <w:jc w:val="both"/>
        <w:rPr>
          <w:sz w:val="20"/>
          <w:szCs w:val="20"/>
          <w:lang w:eastAsia="en-US"/>
        </w:rPr>
      </w:pPr>
      <w:r w:rsidRPr="00B10699">
        <w:rPr>
          <w:sz w:val="20"/>
          <w:szCs w:val="20"/>
          <w:lang w:eastAsia="en-US"/>
        </w:rPr>
        <w:t xml:space="preserve">Figure S7. Top 25 </w:t>
      </w:r>
      <w:r>
        <w:rPr>
          <w:sz w:val="20"/>
          <w:szCs w:val="20"/>
          <w:lang w:eastAsia="en-US"/>
        </w:rPr>
        <w:t xml:space="preserve">important </w:t>
      </w:r>
      <w:r w:rsidRPr="00B10699">
        <w:rPr>
          <w:sz w:val="20"/>
          <w:szCs w:val="20"/>
          <w:lang w:eastAsia="en-US"/>
        </w:rPr>
        <w:t>features</w:t>
      </w:r>
      <w:r>
        <w:rPr>
          <w:sz w:val="20"/>
          <w:szCs w:val="20"/>
          <w:lang w:eastAsia="en-US"/>
        </w:rPr>
        <w:t xml:space="preserve"> (in brackets: m/z and retention times in seconds) </w:t>
      </w:r>
      <w:r w:rsidRPr="00B10699">
        <w:rPr>
          <w:sz w:val="20"/>
          <w:szCs w:val="20"/>
          <w:lang w:eastAsia="en-US"/>
        </w:rPr>
        <w:t>from the multinomial RF model</w:t>
      </w:r>
      <w:r>
        <w:rPr>
          <w:sz w:val="20"/>
          <w:szCs w:val="20"/>
          <w:lang w:eastAsia="en-US"/>
        </w:rPr>
        <w:t xml:space="preserve">. </w:t>
      </w:r>
      <w:r w:rsidRPr="00B10699">
        <w:rPr>
          <w:sz w:val="20"/>
          <w:szCs w:val="20"/>
          <w:lang w:eastAsia="en-US"/>
        </w:rPr>
        <w:t>Importance based on mean decrease in accuracy.</w:t>
      </w:r>
    </w:p>
    <w:p w14:paraId="14D3CE5C" w14:textId="77777777" w:rsidR="00BB032F" w:rsidRDefault="00BB032F" w:rsidP="00BB032F">
      <w:pPr>
        <w:spacing w:line="278" w:lineRule="auto"/>
        <w:rPr>
          <w:lang w:eastAsia="en-US"/>
        </w:rPr>
      </w:pPr>
      <w:r>
        <w:rPr>
          <w:lang w:eastAsia="en-US"/>
        </w:rPr>
        <w:br w:type="page"/>
      </w:r>
    </w:p>
    <w:p w14:paraId="1CA05DD7" w14:textId="7DEF0984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</w:t>
      </w:r>
      <w:r w:rsidR="00D37A32">
        <w:rPr>
          <w:lang w:val="en-GB"/>
        </w:rPr>
        <w:t>7</w:t>
      </w:r>
      <w:r w:rsidRPr="00667C0C">
        <w:rPr>
          <w:lang w:val="en-GB"/>
        </w:rPr>
        <w:t xml:space="preserve">. </w:t>
      </w:r>
      <w:r>
        <w:rPr>
          <w:lang w:val="en-GB"/>
        </w:rPr>
        <w:t>Boxplots of named metabolites in the top 2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4514"/>
      </w:tblGrid>
      <w:tr w:rsidR="00BB032F" w14:paraId="232A47B3" w14:textId="77777777" w:rsidTr="00F73342">
        <w:tc>
          <w:tcPr>
            <w:tcW w:w="4508" w:type="dxa"/>
          </w:tcPr>
          <w:p w14:paraId="4F3CC058" w14:textId="77777777" w:rsidR="00BB032F" w:rsidRDefault="00BB032F" w:rsidP="00F73342">
            <w:pPr>
              <w:spacing w:line="278" w:lineRule="auto"/>
              <w:rPr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6B4FC79" wp14:editId="35A03F73">
                  <wp:extent cx="2658110" cy="2637489"/>
                  <wp:effectExtent l="0" t="0" r="8890" b="0"/>
                  <wp:docPr id="586270323" name="Picture 7" descr="A chart of different colored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270323" name="Picture 7" descr="A chart of different colored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056" b="49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974" cy="2638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8ABD57F" w14:textId="77777777" w:rsidR="00BB032F" w:rsidRDefault="00BB032F" w:rsidP="00F73342">
            <w:pPr>
              <w:spacing w:line="278" w:lineRule="auto"/>
              <w:rPr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E039D47" wp14:editId="5FAEFCF6">
                  <wp:extent cx="2732134" cy="2637155"/>
                  <wp:effectExtent l="0" t="0" r="0" b="0"/>
                  <wp:docPr id="399217281" name="Picture 8" descr="A chart of different colored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9217281" name="Picture 8" descr="A chart of different colored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8313" b="5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984" cy="263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032F" w14:paraId="46299742" w14:textId="77777777" w:rsidTr="00F73342">
        <w:tc>
          <w:tcPr>
            <w:tcW w:w="4508" w:type="dxa"/>
          </w:tcPr>
          <w:p w14:paraId="280D5A59" w14:textId="77777777" w:rsidR="00BB032F" w:rsidRDefault="00BB032F" w:rsidP="00F73342">
            <w:pPr>
              <w:spacing w:line="278" w:lineRule="auto"/>
              <w:rPr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4D717A8" wp14:editId="572B5DF4">
                  <wp:extent cx="2758440" cy="2637489"/>
                  <wp:effectExtent l="0" t="0" r="3810" b="0"/>
                  <wp:docPr id="1347602944" name="Picture 10" descr="A diagram of a group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7602944" name="Picture 10" descr="A diagram of a group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7620" b="5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414" cy="2638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34FC447" w14:textId="77777777" w:rsidR="00BB032F" w:rsidRDefault="00BB032F" w:rsidP="00F73342">
            <w:pPr>
              <w:spacing w:line="278" w:lineRule="auto"/>
              <w:rPr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D208C4F" wp14:editId="35C04BC2">
                  <wp:extent cx="2764342" cy="2637155"/>
                  <wp:effectExtent l="0" t="0" r="0" b="0"/>
                  <wp:docPr id="86470306" name="Picture 12" descr="A chart of different colored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470306" name="Picture 12" descr="A chart of different colored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7482" b="5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701" cy="2637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9C930C" w14:textId="77777777" w:rsidR="00BB032F" w:rsidRPr="00B10699" w:rsidRDefault="00BB032F" w:rsidP="00BB032F">
      <w:pPr>
        <w:rPr>
          <w:lang w:eastAsia="en-US"/>
        </w:rPr>
      </w:pPr>
      <w:r w:rsidRPr="00B10699">
        <w:rPr>
          <w:lang w:eastAsia="en-US"/>
        </w:rPr>
        <w:t xml:space="preserve">Figure S8. </w:t>
      </w:r>
      <w:r>
        <w:rPr>
          <w:lang w:eastAsia="en-US"/>
        </w:rPr>
        <w:t xml:space="preserve">Boxplots showing the log2 abundances of the named metabolites in the top 25. Data were analysed with a Kruskal-Wallis test and pairwise Mann-Whitney U tests, both with Bonferroni correction. Only significant comparisons are shown with significance bars. </w:t>
      </w:r>
      <w:r w:rsidRPr="00CC0742">
        <w:rPr>
          <w:i/>
          <w:iCs/>
          <w:lang w:eastAsia="en-US"/>
        </w:rPr>
        <w:t>*p</w:t>
      </w:r>
      <w:r>
        <w:rPr>
          <w:lang w:eastAsia="en-US"/>
        </w:rPr>
        <w:t xml:space="preserve"> &lt; 0.05, </w:t>
      </w:r>
      <w:r w:rsidRPr="00CC0742">
        <w:rPr>
          <w:i/>
          <w:iCs/>
          <w:lang w:eastAsia="en-US"/>
        </w:rPr>
        <w:t>**p</w:t>
      </w:r>
      <w:r>
        <w:rPr>
          <w:lang w:eastAsia="en-US"/>
        </w:rPr>
        <w:t xml:space="preserve"> &lt; 0.01, </w:t>
      </w:r>
      <w:r w:rsidRPr="00CC0742">
        <w:rPr>
          <w:i/>
          <w:iCs/>
          <w:lang w:eastAsia="en-US"/>
        </w:rPr>
        <w:t>***p</w:t>
      </w:r>
      <w:r>
        <w:rPr>
          <w:lang w:eastAsia="en-US"/>
        </w:rPr>
        <w:t xml:space="preserve"> &lt; 0.001, </w:t>
      </w:r>
      <w:r w:rsidRPr="00CC0742">
        <w:rPr>
          <w:i/>
          <w:iCs/>
          <w:lang w:eastAsia="en-US"/>
        </w:rPr>
        <w:t>****p</w:t>
      </w:r>
      <w:r>
        <w:rPr>
          <w:lang w:eastAsia="en-US"/>
        </w:rPr>
        <w:t xml:space="preserve"> &lt; 0.0001.</w:t>
      </w:r>
      <w:r w:rsidRPr="00B10699">
        <w:rPr>
          <w:lang w:eastAsia="en-US"/>
        </w:rPr>
        <w:br w:type="page"/>
      </w:r>
    </w:p>
    <w:p w14:paraId="45C2058E" w14:textId="214DC4C7" w:rsidR="00BB032F" w:rsidRPr="00667C0C" w:rsidRDefault="00BB032F" w:rsidP="00BB032F">
      <w:pPr>
        <w:pStyle w:val="Heading3"/>
        <w:rPr>
          <w:lang w:val="en-GB"/>
        </w:rPr>
      </w:pPr>
      <w:r w:rsidRPr="00667C0C">
        <w:rPr>
          <w:lang w:val="en-GB"/>
        </w:rPr>
        <w:lastRenderedPageBreak/>
        <w:t>S</w:t>
      </w:r>
      <w:r w:rsidR="005E60F2">
        <w:rPr>
          <w:lang w:val="en-GB"/>
        </w:rPr>
        <w:t>8</w:t>
      </w:r>
      <w:r w:rsidRPr="00667C0C">
        <w:rPr>
          <w:lang w:val="en-GB"/>
        </w:rPr>
        <w:t>. Misclassifications in binary classification</w:t>
      </w:r>
    </w:p>
    <w:p w14:paraId="3F5BFC64" w14:textId="6CA11386" w:rsidR="00BB032F" w:rsidRPr="00667C0C" w:rsidRDefault="00BB032F" w:rsidP="00BB032F">
      <w:pPr>
        <w:rPr>
          <w:lang w:eastAsia="en-US"/>
        </w:rPr>
      </w:pPr>
      <w:r w:rsidRPr="00667C0C">
        <w:rPr>
          <w:lang w:eastAsia="en-US"/>
        </w:rPr>
        <w:t>Table S</w:t>
      </w:r>
      <w:r w:rsidR="007F486F">
        <w:rPr>
          <w:lang w:eastAsia="en-US"/>
        </w:rPr>
        <w:t>8</w:t>
      </w:r>
      <w:r w:rsidRPr="00667C0C">
        <w:rPr>
          <w:lang w:eastAsia="en-US"/>
        </w:rPr>
        <w:t>. Summary of FN and FP in binary classification</w:t>
      </w:r>
      <w:r>
        <w:rPr>
          <w:lang w:eastAsia="en-US"/>
        </w:rPr>
        <w:t xml:space="preserve"> of the test set</w:t>
      </w:r>
      <w:r w:rsidRPr="00667C0C">
        <w:rPr>
          <w:lang w:eastAsia="en-US"/>
        </w:rPr>
        <w:t>.</w:t>
      </w:r>
    </w:p>
    <w:tbl>
      <w:tblPr>
        <w:tblStyle w:val="GridTable1Light"/>
        <w:tblW w:w="0" w:type="auto"/>
        <w:tblLook w:val="04E0" w:firstRow="1" w:lastRow="1" w:firstColumn="1" w:lastColumn="0" w:noHBand="0" w:noVBand="1"/>
      </w:tblPr>
      <w:tblGrid>
        <w:gridCol w:w="2254"/>
        <w:gridCol w:w="2254"/>
        <w:gridCol w:w="2254"/>
        <w:gridCol w:w="2254"/>
      </w:tblGrid>
      <w:tr w:rsidR="00BB032F" w:rsidRPr="00667C0C" w14:paraId="1BBA3279" w14:textId="77777777" w:rsidTr="00F73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EE6012" w14:textId="77777777" w:rsidR="00BB032F" w:rsidRPr="00667C0C" w:rsidRDefault="00BB032F" w:rsidP="00F73342">
            <w:pPr>
              <w:rPr>
                <w:lang w:eastAsia="en-US"/>
              </w:rPr>
            </w:pPr>
          </w:p>
        </w:tc>
        <w:tc>
          <w:tcPr>
            <w:tcW w:w="2254" w:type="dxa"/>
          </w:tcPr>
          <w:p w14:paraId="41E860EA" w14:textId="77777777" w:rsidR="00BB032F" w:rsidRPr="00667C0C" w:rsidRDefault="00BB032F" w:rsidP="00F73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RF</w:t>
            </w:r>
          </w:p>
        </w:tc>
        <w:tc>
          <w:tcPr>
            <w:tcW w:w="2254" w:type="dxa"/>
          </w:tcPr>
          <w:p w14:paraId="0ADACAB3" w14:textId="77777777" w:rsidR="00BB032F" w:rsidRPr="00667C0C" w:rsidRDefault="00BB032F" w:rsidP="00F73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LASSO</w:t>
            </w:r>
          </w:p>
        </w:tc>
        <w:tc>
          <w:tcPr>
            <w:tcW w:w="2254" w:type="dxa"/>
          </w:tcPr>
          <w:p w14:paraId="069EF8C4" w14:textId="77777777" w:rsidR="00BB032F" w:rsidRPr="00667C0C" w:rsidRDefault="00BB032F" w:rsidP="00F73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SVM</w:t>
            </w:r>
          </w:p>
        </w:tc>
      </w:tr>
      <w:tr w:rsidR="00BB032F" w:rsidRPr="00667C0C" w14:paraId="59DC6E6F" w14:textId="77777777" w:rsidTr="00F73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12F196F" w14:textId="77777777" w:rsidR="00BB032F" w:rsidRPr="00667C0C" w:rsidRDefault="00BB032F" w:rsidP="00F73342">
            <w:pPr>
              <w:rPr>
                <w:lang w:eastAsia="en-US"/>
              </w:rPr>
            </w:pPr>
            <w:r w:rsidRPr="00667C0C">
              <w:rPr>
                <w:lang w:eastAsia="en-US"/>
              </w:rPr>
              <w:t>FN: AKA</w:t>
            </w:r>
          </w:p>
        </w:tc>
        <w:tc>
          <w:tcPr>
            <w:tcW w:w="2254" w:type="dxa"/>
          </w:tcPr>
          <w:p w14:paraId="16EF8A1F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1</w:t>
            </w:r>
          </w:p>
        </w:tc>
        <w:tc>
          <w:tcPr>
            <w:tcW w:w="2254" w:type="dxa"/>
          </w:tcPr>
          <w:p w14:paraId="7E929615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0</w:t>
            </w:r>
          </w:p>
        </w:tc>
        <w:tc>
          <w:tcPr>
            <w:tcW w:w="2254" w:type="dxa"/>
          </w:tcPr>
          <w:p w14:paraId="5894A720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1</w:t>
            </w:r>
          </w:p>
        </w:tc>
      </w:tr>
      <w:tr w:rsidR="00BB032F" w:rsidRPr="00667C0C" w14:paraId="4F5ACBA4" w14:textId="77777777" w:rsidTr="00F73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85832B" w14:textId="77777777" w:rsidR="00BB032F" w:rsidRPr="00667C0C" w:rsidRDefault="00BB032F" w:rsidP="00F73342">
            <w:pPr>
              <w:rPr>
                <w:lang w:eastAsia="en-US"/>
              </w:rPr>
            </w:pPr>
            <w:r w:rsidRPr="00667C0C">
              <w:rPr>
                <w:lang w:eastAsia="en-US"/>
              </w:rPr>
              <w:t>FN: DKA</w:t>
            </w:r>
          </w:p>
        </w:tc>
        <w:tc>
          <w:tcPr>
            <w:tcW w:w="2254" w:type="dxa"/>
          </w:tcPr>
          <w:p w14:paraId="35060993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4</w:t>
            </w:r>
          </w:p>
        </w:tc>
        <w:tc>
          <w:tcPr>
            <w:tcW w:w="2254" w:type="dxa"/>
          </w:tcPr>
          <w:p w14:paraId="43AA171B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5</w:t>
            </w:r>
          </w:p>
        </w:tc>
        <w:tc>
          <w:tcPr>
            <w:tcW w:w="2254" w:type="dxa"/>
          </w:tcPr>
          <w:p w14:paraId="6F454451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4</w:t>
            </w:r>
          </w:p>
        </w:tc>
      </w:tr>
      <w:tr w:rsidR="00BB032F" w:rsidRPr="00667C0C" w14:paraId="41F4D765" w14:textId="77777777" w:rsidTr="00F73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94321ED" w14:textId="77777777" w:rsidR="00BB032F" w:rsidRPr="00667C0C" w:rsidRDefault="00BB032F" w:rsidP="00F73342">
            <w:pPr>
              <w:rPr>
                <w:lang w:eastAsia="en-US"/>
              </w:rPr>
            </w:pPr>
            <w:r w:rsidRPr="00667C0C">
              <w:rPr>
                <w:lang w:eastAsia="en-US"/>
              </w:rPr>
              <w:t>FN: Hypothermia</w:t>
            </w:r>
          </w:p>
        </w:tc>
        <w:tc>
          <w:tcPr>
            <w:tcW w:w="2254" w:type="dxa"/>
          </w:tcPr>
          <w:p w14:paraId="4F7968A6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22</w:t>
            </w:r>
          </w:p>
        </w:tc>
        <w:tc>
          <w:tcPr>
            <w:tcW w:w="2254" w:type="dxa"/>
          </w:tcPr>
          <w:p w14:paraId="7FB08330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12</w:t>
            </w:r>
          </w:p>
        </w:tc>
        <w:tc>
          <w:tcPr>
            <w:tcW w:w="2254" w:type="dxa"/>
          </w:tcPr>
          <w:p w14:paraId="31A5D54E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10</w:t>
            </w:r>
          </w:p>
        </w:tc>
      </w:tr>
      <w:tr w:rsidR="00BB032F" w:rsidRPr="00667C0C" w14:paraId="65EFBA5D" w14:textId="77777777" w:rsidTr="00F73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F81129" w14:textId="77777777" w:rsidR="00BB032F" w:rsidRPr="00667C0C" w:rsidRDefault="00BB032F" w:rsidP="00F73342">
            <w:pPr>
              <w:rPr>
                <w:lang w:eastAsia="en-US"/>
              </w:rPr>
            </w:pPr>
            <w:r w:rsidRPr="00667C0C">
              <w:rPr>
                <w:lang w:eastAsia="en-US"/>
              </w:rPr>
              <w:t>FP</w:t>
            </w:r>
          </w:p>
        </w:tc>
        <w:tc>
          <w:tcPr>
            <w:tcW w:w="2254" w:type="dxa"/>
          </w:tcPr>
          <w:p w14:paraId="0FB73913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4</w:t>
            </w:r>
          </w:p>
        </w:tc>
        <w:tc>
          <w:tcPr>
            <w:tcW w:w="2254" w:type="dxa"/>
          </w:tcPr>
          <w:p w14:paraId="031545F4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7</w:t>
            </w:r>
          </w:p>
        </w:tc>
        <w:tc>
          <w:tcPr>
            <w:tcW w:w="2254" w:type="dxa"/>
          </w:tcPr>
          <w:p w14:paraId="62295005" w14:textId="77777777" w:rsidR="00BB032F" w:rsidRPr="00667C0C" w:rsidRDefault="00BB032F" w:rsidP="00F73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6</w:t>
            </w:r>
          </w:p>
        </w:tc>
      </w:tr>
      <w:tr w:rsidR="00BB032F" w:rsidRPr="00667C0C" w14:paraId="38F9F3F4" w14:textId="77777777" w:rsidTr="00F7334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CD7DDE" w14:textId="77777777" w:rsidR="00BB032F" w:rsidRPr="00667C0C" w:rsidRDefault="00BB032F" w:rsidP="00F73342">
            <w:pPr>
              <w:rPr>
                <w:lang w:eastAsia="en-US"/>
              </w:rPr>
            </w:pPr>
            <w:r w:rsidRPr="00667C0C">
              <w:rPr>
                <w:lang w:eastAsia="en-US"/>
              </w:rPr>
              <w:t>Total</w:t>
            </w:r>
          </w:p>
        </w:tc>
        <w:tc>
          <w:tcPr>
            <w:tcW w:w="2254" w:type="dxa"/>
          </w:tcPr>
          <w:p w14:paraId="3E627FB2" w14:textId="77777777" w:rsidR="00BB032F" w:rsidRPr="00667C0C" w:rsidRDefault="00BB032F" w:rsidP="00F7334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31</w:t>
            </w:r>
          </w:p>
        </w:tc>
        <w:tc>
          <w:tcPr>
            <w:tcW w:w="2254" w:type="dxa"/>
          </w:tcPr>
          <w:p w14:paraId="63C9A588" w14:textId="77777777" w:rsidR="00BB032F" w:rsidRPr="00667C0C" w:rsidRDefault="00BB032F" w:rsidP="00F7334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24</w:t>
            </w:r>
          </w:p>
        </w:tc>
        <w:tc>
          <w:tcPr>
            <w:tcW w:w="2254" w:type="dxa"/>
          </w:tcPr>
          <w:p w14:paraId="49E03264" w14:textId="77777777" w:rsidR="00BB032F" w:rsidRPr="00667C0C" w:rsidRDefault="00BB032F" w:rsidP="00F7334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667C0C">
              <w:rPr>
                <w:lang w:eastAsia="en-US"/>
              </w:rPr>
              <w:t>21</w:t>
            </w:r>
          </w:p>
        </w:tc>
      </w:tr>
    </w:tbl>
    <w:p w14:paraId="6810B85F" w14:textId="77777777" w:rsidR="00BB032F" w:rsidRPr="00667C0C" w:rsidRDefault="00BB032F" w:rsidP="00BB032F">
      <w:pPr>
        <w:rPr>
          <w:lang w:eastAsia="en-US"/>
        </w:rPr>
      </w:pPr>
    </w:p>
    <w:p w14:paraId="647E0175" w14:textId="77777777" w:rsidR="00BB032F" w:rsidRDefault="00BB032F" w:rsidP="00BB032F">
      <w:pPr>
        <w:rPr>
          <w:noProof/>
          <w:lang w:eastAsia="en-US"/>
        </w:rPr>
      </w:pPr>
    </w:p>
    <w:p w14:paraId="510AC363" w14:textId="77777777" w:rsidR="00BB032F" w:rsidRPr="00667C0C" w:rsidRDefault="00BB032F" w:rsidP="00BB032F">
      <w:pPr>
        <w:rPr>
          <w:lang w:eastAsia="en-US"/>
        </w:rPr>
      </w:pPr>
      <w:r>
        <w:rPr>
          <w:noProof/>
          <w:lang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043FC1" wp14:editId="120EC9A0">
                <wp:simplePos x="0" y="0"/>
                <wp:positionH relativeFrom="column">
                  <wp:posOffset>4512945</wp:posOffset>
                </wp:positionH>
                <wp:positionV relativeFrom="paragraph">
                  <wp:posOffset>785495</wp:posOffset>
                </wp:positionV>
                <wp:extent cx="791814" cy="588479"/>
                <wp:effectExtent l="0" t="0" r="8890" b="2540"/>
                <wp:wrapNone/>
                <wp:docPr id="84807912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14" cy="588479"/>
                        </a:xfrm>
                        <a:custGeom>
                          <a:avLst/>
                          <a:gdLst>
                            <a:gd name="csX0" fmla="*/ 0 w 942975"/>
                            <a:gd name="csY0" fmla="*/ 0 h 588010"/>
                            <a:gd name="csX1" fmla="*/ 942975 w 942975"/>
                            <a:gd name="csY1" fmla="*/ 0 h 588010"/>
                            <a:gd name="csX2" fmla="*/ 942975 w 942975"/>
                            <a:gd name="csY2" fmla="*/ 588010 h 588010"/>
                            <a:gd name="csX3" fmla="*/ 0 w 942975"/>
                            <a:gd name="csY3" fmla="*/ 588010 h 588010"/>
                            <a:gd name="csX4" fmla="*/ 0 w 942975"/>
                            <a:gd name="csY4" fmla="*/ 0 h 588010"/>
                            <a:gd name="csX0" fmla="*/ 0 w 942975"/>
                            <a:gd name="csY0" fmla="*/ 0 h 588010"/>
                            <a:gd name="csX1" fmla="*/ 942975 w 942975"/>
                            <a:gd name="csY1" fmla="*/ 0 h 588010"/>
                            <a:gd name="csX2" fmla="*/ 942975 w 942975"/>
                            <a:gd name="csY2" fmla="*/ 588010 h 588010"/>
                            <a:gd name="csX3" fmla="*/ 89421 w 942975"/>
                            <a:gd name="csY3" fmla="*/ 588010 h 588010"/>
                            <a:gd name="csX4" fmla="*/ 0 w 942975"/>
                            <a:gd name="csY4" fmla="*/ 0 h 588010"/>
                            <a:gd name="csX0" fmla="*/ 0 w 870862"/>
                            <a:gd name="csY0" fmla="*/ 0 h 588010"/>
                            <a:gd name="csX1" fmla="*/ 870862 w 870862"/>
                            <a:gd name="csY1" fmla="*/ 0 h 588010"/>
                            <a:gd name="csX2" fmla="*/ 870862 w 870862"/>
                            <a:gd name="csY2" fmla="*/ 588010 h 588010"/>
                            <a:gd name="csX3" fmla="*/ 17308 w 870862"/>
                            <a:gd name="csY3" fmla="*/ 588010 h 588010"/>
                            <a:gd name="csX4" fmla="*/ 0 w 870862"/>
                            <a:gd name="csY4" fmla="*/ 0 h 588010"/>
                            <a:gd name="csX0" fmla="*/ 2890 w 853554"/>
                            <a:gd name="csY0" fmla="*/ 0 h 588010"/>
                            <a:gd name="csX1" fmla="*/ 853554 w 853554"/>
                            <a:gd name="csY1" fmla="*/ 0 h 588010"/>
                            <a:gd name="csX2" fmla="*/ 853554 w 853554"/>
                            <a:gd name="csY2" fmla="*/ 588010 h 588010"/>
                            <a:gd name="csX3" fmla="*/ 0 w 853554"/>
                            <a:gd name="csY3" fmla="*/ 588010 h 588010"/>
                            <a:gd name="csX4" fmla="*/ 2890 w 853554"/>
                            <a:gd name="csY4" fmla="*/ 0 h 588010"/>
                            <a:gd name="csX0" fmla="*/ 2890 w 853554"/>
                            <a:gd name="csY0" fmla="*/ 0 h 588010"/>
                            <a:gd name="csX1" fmla="*/ 853554 w 853554"/>
                            <a:gd name="csY1" fmla="*/ 0 h 588010"/>
                            <a:gd name="csX2" fmla="*/ 649824 w 853554"/>
                            <a:gd name="csY2" fmla="*/ 588010 h 588010"/>
                            <a:gd name="csX3" fmla="*/ 0 w 853554"/>
                            <a:gd name="csY3" fmla="*/ 588010 h 588010"/>
                            <a:gd name="csX4" fmla="*/ 2890 w 853554"/>
                            <a:gd name="csY4" fmla="*/ 0 h 588010"/>
                            <a:gd name="csX0" fmla="*/ 2890 w 672461"/>
                            <a:gd name="csY0" fmla="*/ 45267 h 633277"/>
                            <a:gd name="csX1" fmla="*/ 672461 w 672461"/>
                            <a:gd name="csY1" fmla="*/ 0 h 633277"/>
                            <a:gd name="csX2" fmla="*/ 649824 w 672461"/>
                            <a:gd name="csY2" fmla="*/ 633277 h 633277"/>
                            <a:gd name="csX3" fmla="*/ 0 w 672461"/>
                            <a:gd name="csY3" fmla="*/ 633277 h 633277"/>
                            <a:gd name="csX4" fmla="*/ 2890 w 672461"/>
                            <a:gd name="csY4" fmla="*/ 45267 h 633277"/>
                            <a:gd name="csX0" fmla="*/ 2890 w 719244"/>
                            <a:gd name="csY0" fmla="*/ 45267 h 633277"/>
                            <a:gd name="csX1" fmla="*/ 672461 w 719244"/>
                            <a:gd name="csY1" fmla="*/ 0 h 633277"/>
                            <a:gd name="csX2" fmla="*/ 719244 w 719244"/>
                            <a:gd name="csY2" fmla="*/ 633277 h 633277"/>
                            <a:gd name="csX3" fmla="*/ 0 w 719244"/>
                            <a:gd name="csY3" fmla="*/ 633277 h 633277"/>
                            <a:gd name="csX4" fmla="*/ 2890 w 719244"/>
                            <a:gd name="csY4" fmla="*/ 45267 h 633277"/>
                            <a:gd name="csX0" fmla="*/ 2890 w 719672"/>
                            <a:gd name="csY0" fmla="*/ 32 h 588042"/>
                            <a:gd name="csX1" fmla="*/ 719672 w 719672"/>
                            <a:gd name="csY1" fmla="*/ 0 h 588042"/>
                            <a:gd name="csX2" fmla="*/ 719244 w 719672"/>
                            <a:gd name="csY2" fmla="*/ 588042 h 588042"/>
                            <a:gd name="csX3" fmla="*/ 0 w 719672"/>
                            <a:gd name="csY3" fmla="*/ 588042 h 588042"/>
                            <a:gd name="csX4" fmla="*/ 2890 w 719672"/>
                            <a:gd name="csY4" fmla="*/ 32 h 588042"/>
                            <a:gd name="csX0" fmla="*/ 2890 w 805277"/>
                            <a:gd name="csY0" fmla="*/ 32 h 588042"/>
                            <a:gd name="csX1" fmla="*/ 719672 w 805277"/>
                            <a:gd name="csY1" fmla="*/ 0 h 588042"/>
                            <a:gd name="csX2" fmla="*/ 805277 w 805277"/>
                            <a:gd name="csY2" fmla="*/ 588042 h 588042"/>
                            <a:gd name="csX3" fmla="*/ 0 w 805277"/>
                            <a:gd name="csY3" fmla="*/ 588042 h 588042"/>
                            <a:gd name="csX4" fmla="*/ 2890 w 805277"/>
                            <a:gd name="csY4" fmla="*/ 32 h 588042"/>
                            <a:gd name="csX0" fmla="*/ 2890 w 764532"/>
                            <a:gd name="csY0" fmla="*/ 32 h 588042"/>
                            <a:gd name="csX1" fmla="*/ 719672 w 764532"/>
                            <a:gd name="csY1" fmla="*/ 0 h 588042"/>
                            <a:gd name="csX2" fmla="*/ 764532 w 764532"/>
                            <a:gd name="csY2" fmla="*/ 588042 h 588042"/>
                            <a:gd name="csX3" fmla="*/ 0 w 764532"/>
                            <a:gd name="csY3" fmla="*/ 588042 h 588042"/>
                            <a:gd name="csX4" fmla="*/ 2890 w 764532"/>
                            <a:gd name="csY4" fmla="*/ 32 h 588042"/>
                            <a:gd name="csX0" fmla="*/ 2890 w 791692"/>
                            <a:gd name="csY0" fmla="*/ 32 h 588042"/>
                            <a:gd name="csX1" fmla="*/ 719672 w 791692"/>
                            <a:gd name="csY1" fmla="*/ 0 h 588042"/>
                            <a:gd name="csX2" fmla="*/ 791692 w 791692"/>
                            <a:gd name="csY2" fmla="*/ 588042 h 588042"/>
                            <a:gd name="csX3" fmla="*/ 0 w 791692"/>
                            <a:gd name="csY3" fmla="*/ 588042 h 588042"/>
                            <a:gd name="csX4" fmla="*/ 2890 w 791692"/>
                            <a:gd name="csY4" fmla="*/ 32 h 588042"/>
                            <a:gd name="csX0" fmla="*/ 2890 w 791733"/>
                            <a:gd name="csY0" fmla="*/ 32 h 588042"/>
                            <a:gd name="csX1" fmla="*/ 791692 w 791733"/>
                            <a:gd name="csY1" fmla="*/ 0 h 588042"/>
                            <a:gd name="csX2" fmla="*/ 791692 w 791733"/>
                            <a:gd name="csY2" fmla="*/ 588042 h 588042"/>
                            <a:gd name="csX3" fmla="*/ 0 w 791733"/>
                            <a:gd name="csY3" fmla="*/ 588042 h 588042"/>
                            <a:gd name="csX4" fmla="*/ 2890 w 791733"/>
                            <a:gd name="csY4" fmla="*/ 32 h 588042"/>
                          </a:gdLst>
                          <a:ahLst/>
                          <a:cxnLst>
                            <a:cxn ang="0">
                              <a:pos x="csX0" y="csY0"/>
                            </a:cxn>
                            <a:cxn ang="0">
                              <a:pos x="csX1" y="csY1"/>
                            </a:cxn>
                            <a:cxn ang="0">
                              <a:pos x="csX2" y="csY2"/>
                            </a:cxn>
                            <a:cxn ang="0">
                              <a:pos x="csX3" y="csY3"/>
                            </a:cxn>
                            <a:cxn ang="0">
                              <a:pos x="csX4" y="csY4"/>
                            </a:cxn>
                          </a:cxnLst>
                          <a:rect l="l" t="t" r="r" b="b"/>
                          <a:pathLst>
                            <a:path w="791733" h="588042">
                              <a:moveTo>
                                <a:pt x="2890" y="32"/>
                              </a:moveTo>
                              <a:lnTo>
                                <a:pt x="791692" y="0"/>
                              </a:lnTo>
                              <a:cubicBezTo>
                                <a:pt x="791549" y="196014"/>
                                <a:pt x="791835" y="392028"/>
                                <a:pt x="791692" y="588042"/>
                              </a:cubicBezTo>
                              <a:lnTo>
                                <a:pt x="0" y="588042"/>
                              </a:lnTo>
                              <a:cubicBezTo>
                                <a:pt x="963" y="392039"/>
                                <a:pt x="1927" y="196035"/>
                                <a:pt x="2890" y="32"/>
                              </a:cubicBezTo>
                              <a:close/>
                            </a:path>
                          </a:pathLst>
                        </a:cu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2C9C77" w14:textId="77777777" w:rsidR="00BB032F" w:rsidRPr="004A6FF7" w:rsidRDefault="00BB032F" w:rsidP="00BB032F">
                            <w:pPr>
                              <w:spacing w:after="8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A6FF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KA</w:t>
                            </w:r>
                          </w:p>
                          <w:p w14:paraId="7A7B6987" w14:textId="77777777" w:rsidR="00BB032F" w:rsidRPr="004A6FF7" w:rsidRDefault="00BB032F" w:rsidP="00BB032F">
                            <w:pPr>
                              <w:spacing w:after="8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A6FF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KA</w:t>
                            </w:r>
                          </w:p>
                          <w:p w14:paraId="6B8C5A40" w14:textId="77777777" w:rsidR="00BB032F" w:rsidRPr="004A6FF7" w:rsidRDefault="00BB032F" w:rsidP="00BB032F">
                            <w:pPr>
                              <w:spacing w:before="80" w:after="6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A6FF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yp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</w:t>
                            </w:r>
                            <w:r w:rsidRPr="004A6FF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ermia</w:t>
                            </w:r>
                          </w:p>
                          <w:p w14:paraId="026F2CFC" w14:textId="77777777" w:rsidR="00BB032F" w:rsidRDefault="00BB032F" w:rsidP="00BB03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E1D6A07" w14:textId="77777777" w:rsidR="00BB032F" w:rsidRPr="004A6FF7" w:rsidRDefault="00BB032F" w:rsidP="00BB032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43FC1" id="Text Box 3" o:spid="_x0000_s1026" style="position:absolute;margin-left:355.35pt;margin-top:61.85pt;width:62.35pt;height:4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791733,58804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/jGRgUAADobAAAOAAAAZHJzL2Uyb0RvYy54bWzkWV1v2zYUfR+w/0DoccBqWR+WZMQp0hQZ&#10;BgRtgWRo90jTUixAEjWSjp3++l6Slk3ZppRJeRjWF5kSLw8vz+GV6Huv3u/KAj2njOe0WjjTd66D&#10;0orQVV49LZy/Hu9+jx3EBa5WuKBVunBeUu68v/71l6ttPU89uqbFKmUIQCo+39YLZy1EPZ9MOFmn&#10;JebvaJ1W0JlRVmIBt+xpsmJ4C+hlMfFcdzbZUraqGSUp5/D0o+50rhV+lqVEfM4yngpULBzwTagr&#10;U9elvE6ur/D8ieF6nZO9G3iAFyXOK5j0APURC4w2LD+DKnPCKKeZeEdoOaFZlpNUrQFWM3VPVvOw&#10;xnWq1gLk8PpAE387WPLp+aH+wpDYfaA7EFASsq35nMNDuZ5dxkr5C54i6AcKXw60pTuBCDyMkmk8&#10;DRxEoCuM4yBKJMrkOJhsuPgjpQoIP99zoVlfQUtxtkIVLmFzEP4NJsjKAiT4bYJctEVJ4CVRuJfp&#10;aPd3226NYF7g78zu29TA01gdoKaxi+yg3r8BNY21lx3IvoHctXzTrhcUpHkVp207+/Lb3P/UGsWw&#10;p6YdO+o/pVMcufHMO4uRQbGksWDlNtAhsdQLOjiWppHvxh3ejtLJRsGQePLiRMZ9HPphGLyRVAqr&#10;A3SQVH2gg6XqWv5gmXpo/T8rNQuS2As65P9ZlJpFXjBTBxw4plmOEkHozSL4Ps9834uis/hrHSc0&#10;HhBrAz6NKxuoKcBBLRtoy1h52eGuGS8yrmygpp32sgPUDJZ9XNlwTdM+as1TxR42miZe0PMW7IM1&#10;RdBuAg82YNNYHgBfo5jG6gAdpZjN07GK2XDHKwYkn8VN64jhe8CsPLQG54atAAMfAUwzexH1VC4b&#10;qKmAKddFUNNYA3a4a8ogA0y7fL5+064X1NTgGAkXnTVNO3m9EF2xG156x43UyoY6RCuNBbTaQEdp&#10;ZQMdq5UNd4xW0SwI/fNwGamVDXWIVhpLhoDF1VFa2UDHamXDHaVVMp0lb6+VBXWQVgpLamUBHaeV&#10;BXS0VhbckVpFvn/+vjZfl53vVZN+zaam9SKqadzkly59BE36e0FN495Pi6mB+l4l8M/4wvpNu15Q&#10;U4Dme2XBNU1PeIV84VOTEcTrJklIdtU+SwgthGVW2VWJ1ppymZDUKUNIPBIOL0OddgRLmVa0DgAZ&#10;9AD1ZwDm7RsAFOsBKqpfMQDo0wMUta8YALzoAeq02wzQv/v1M8hlyyx2obLYwkGQxWYOgiz2Uu/f&#10;GgtJm1y6bKKtysxKedFaJWblgUv2lvQ5faTKTkgOpWZqfv2FgVmPFkVlWu7fF9LXhuzGgGyWOfmQ&#10;fj8xD4NEQcNRzoUcsUr81mpWwIr9UM+beK4Xn3TKd6icSG+/RtrWLM3cGlCvoWXeGFxyLplplXyY&#10;3FcZa+BNeQb/OqKD0+Ci4fQ5VW1oUlCe6l0oNVBZ8IMuUk4jE85pka/u8qKQSqiCR3pbMPSMQeTl&#10;U7M3W1ZFJVWd+aGOgYrK4Xq6Avb85Ji5ly2xW+6gUzaXdPUCWX5GdQGE1+QuZ1zcYy6+YAbpdiAP&#10;qjjiM1yygsIksEdUCzYPZd8vPZf2UIiAXgdtoYKycPg/G8xSBxV/VlCiSKZBALBC3QRh5MENM3uW&#10;Zk+1KW8prByCE7xTTWkviqaZMVp+hWLPjZwVunBFYO6FA5Ggm7cC7qADikUkvblRbSiyAP331UNN&#10;JLTa87Dux91XzGpUQxMAoI7xiTa1FjxvKhQglzTQtnJkRW82gma5LF8oqjWr+xso0Ci598UkWQEy&#10;75XVseR1/QMAAP//AwBQSwMEFAAGAAgAAAAhAPHmPdngAAAACwEAAA8AAABkcnMvZG93bnJldi54&#10;bWxMj8FOwzAMhu9IvENkJG4sbTe6rms6MRAHdkBi8ABZ47UViVM12da9PeYEN1v/p9+fq83krDjj&#10;GHpPCtJZAgKp8aanVsHX5+tDASJETUZbT6jgigE29e1NpUvjL/SB531sBZdQKLWCLsahlDI0HTod&#10;Zn5A4uzoR6cjr2MrzagvXO6szJIkl073xBc6PeBzh833/uQUTP1Vx+Itb487l71Y3E7vcbVV6v5u&#10;elqDiDjFPxh+9VkdanY6+BOZIKyCZZosGeUgm/PARDF/XIA4KMjSfAGyruT/H+ofAAAA//8DAFBL&#10;AQItABQABgAIAAAAIQC2gziS/gAAAOEBAAATAAAAAAAAAAAAAAAAAAAAAABbQ29udGVudF9UeXBl&#10;c10ueG1sUEsBAi0AFAAGAAgAAAAhADj9If/WAAAAlAEAAAsAAAAAAAAAAAAAAAAALwEAAF9yZWxz&#10;Ly5yZWxzUEsBAi0AFAAGAAgAAAAhALiP+MZGBQAAOhsAAA4AAAAAAAAAAAAAAAAALgIAAGRycy9l&#10;Mm9Eb2MueG1sUEsBAi0AFAAGAAgAAAAhAPHmPdngAAAACwEAAA8AAAAAAAAAAAAAAAAAoAcAAGRy&#10;cy9kb3ducmV2LnhtbFBLBQYAAAAABAAEAPMAAACtCAAAAAA=&#10;" adj="-11796480,,5400" path="m2890,32l791692,v-143,196014,143,392028,,588042l,588042c963,392039,1927,196035,2890,32xe" fillcolor="white [3212]" stroked="f" strokeweight=".5pt">
                <v:stroke joinstyle="miter"/>
                <v:formulas/>
                <v:path arrowok="t" o:connecttype="custom" o:connectlocs="2890,32;791773,0;791773,588479;0,588479;2890,32" o:connectangles="0,0,0,0,0" textboxrect="0,0,791733,588042"/>
                <v:textbox>
                  <w:txbxContent>
                    <w:p w14:paraId="702C9C77" w14:textId="77777777" w:rsidR="00BB032F" w:rsidRPr="004A6FF7" w:rsidRDefault="00BB032F" w:rsidP="00BB032F">
                      <w:pPr>
                        <w:spacing w:after="8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A6FF7">
                        <w:rPr>
                          <w:rFonts w:ascii="Arial" w:hAnsi="Arial" w:cs="Arial"/>
                          <w:sz w:val="16"/>
                          <w:szCs w:val="16"/>
                        </w:rPr>
                        <w:t>AKA</w:t>
                      </w:r>
                    </w:p>
                    <w:p w14:paraId="7A7B6987" w14:textId="77777777" w:rsidR="00BB032F" w:rsidRPr="004A6FF7" w:rsidRDefault="00BB032F" w:rsidP="00BB032F">
                      <w:pPr>
                        <w:spacing w:after="8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A6FF7">
                        <w:rPr>
                          <w:rFonts w:ascii="Arial" w:hAnsi="Arial" w:cs="Arial"/>
                          <w:sz w:val="16"/>
                          <w:szCs w:val="16"/>
                        </w:rPr>
                        <w:t>DKA</w:t>
                      </w:r>
                    </w:p>
                    <w:p w14:paraId="6B8C5A40" w14:textId="77777777" w:rsidR="00BB032F" w:rsidRPr="004A6FF7" w:rsidRDefault="00BB032F" w:rsidP="00BB032F">
                      <w:pPr>
                        <w:spacing w:before="80" w:after="6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A6FF7">
                        <w:rPr>
                          <w:rFonts w:ascii="Arial" w:hAnsi="Arial" w:cs="Arial"/>
                          <w:sz w:val="16"/>
                          <w:szCs w:val="16"/>
                        </w:rPr>
                        <w:t>Hypo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t</w:t>
                      </w:r>
                      <w:r w:rsidRPr="004A6FF7">
                        <w:rPr>
                          <w:rFonts w:ascii="Arial" w:hAnsi="Arial" w:cs="Arial"/>
                          <w:sz w:val="16"/>
                          <w:szCs w:val="16"/>
                        </w:rPr>
                        <w:t>hermia</w:t>
                      </w:r>
                    </w:p>
                    <w:p w14:paraId="026F2CFC" w14:textId="77777777" w:rsidR="00BB032F" w:rsidRDefault="00BB032F" w:rsidP="00BB03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E1D6A07" w14:textId="77777777" w:rsidR="00BB032F" w:rsidRPr="004A6FF7" w:rsidRDefault="00BB032F" w:rsidP="00BB032F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67C0C">
        <w:rPr>
          <w:noProof/>
          <w:lang w:eastAsia="en-US"/>
        </w:rPr>
        <w:drawing>
          <wp:inline distT="0" distB="0" distL="0" distR="0" wp14:anchorId="5C59B1ED" wp14:editId="2D271D75">
            <wp:extent cx="5232910" cy="5036185"/>
            <wp:effectExtent l="0" t="0" r="6350" b="0"/>
            <wp:docPr id="1443695402" name="Picture 14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695402" name="Picture 14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910" cy="5036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69DA9" w14:textId="77777777" w:rsidR="00BB032F" w:rsidRPr="00667C0C" w:rsidRDefault="00BB032F" w:rsidP="00BB032F">
      <w:pPr>
        <w:jc w:val="both"/>
        <w:rPr>
          <w:lang w:eastAsia="en-US"/>
        </w:rPr>
      </w:pPr>
      <w:r w:rsidRPr="00667C0C">
        <w:rPr>
          <w:lang w:eastAsia="en-US"/>
        </w:rPr>
        <w:t>Figure S</w:t>
      </w:r>
      <w:r>
        <w:rPr>
          <w:lang w:eastAsia="en-US"/>
        </w:rPr>
        <w:t>9</w:t>
      </w:r>
      <w:r w:rsidRPr="00667C0C">
        <w:rPr>
          <w:lang w:eastAsia="en-US"/>
        </w:rPr>
        <w:t xml:space="preserve">. Upset plot showing the overlap and differences in FN cases between the three models. </w:t>
      </w:r>
    </w:p>
    <w:p w14:paraId="54FE98E7" w14:textId="77777777" w:rsidR="00FE4C3B" w:rsidRDefault="00FE4C3B"/>
    <w:sectPr w:rsidR="00FE4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2F"/>
    <w:rsid w:val="004642C3"/>
    <w:rsid w:val="005470F1"/>
    <w:rsid w:val="005E60F2"/>
    <w:rsid w:val="00670371"/>
    <w:rsid w:val="007F486F"/>
    <w:rsid w:val="008D3BF8"/>
    <w:rsid w:val="00A06C0A"/>
    <w:rsid w:val="00A4577E"/>
    <w:rsid w:val="00BB032F"/>
    <w:rsid w:val="00D37A32"/>
    <w:rsid w:val="00D6055D"/>
    <w:rsid w:val="00DA2E74"/>
    <w:rsid w:val="00FE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B9128"/>
  <w15:chartTrackingRefBased/>
  <w15:docId w15:val="{E79FCE86-1A50-4877-AD0F-0A19411A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32F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3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3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3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3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3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3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3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3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3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0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3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32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32F"/>
    <w:pPr>
      <w:spacing w:line="278" w:lineRule="auto"/>
      <w:ind w:left="720"/>
      <w:contextualSpacing/>
    </w:pPr>
    <w:rPr>
      <w:rFonts w:eastAsiaTheme="minorHAns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32F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B03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sv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97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E. C. Monte</dc:creator>
  <cp:keywords/>
  <dc:description/>
  <cp:lastModifiedBy>Ralph E. C. Monte</cp:lastModifiedBy>
  <cp:revision>3</cp:revision>
  <dcterms:created xsi:type="dcterms:W3CDTF">2026-03-07T21:32:00Z</dcterms:created>
  <dcterms:modified xsi:type="dcterms:W3CDTF">2026-03-09T05:30:00Z</dcterms:modified>
</cp:coreProperties>
</file>